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5523C" w14:textId="756296CC" w:rsidR="00EF531F" w:rsidRDefault="000E71F8" w:rsidP="00EF531F">
      <w:pPr>
        <w:jc w:val="left"/>
        <w:rPr>
          <w:rFonts w:cs="Times New Roman"/>
          <w:bCs/>
          <w:szCs w:val="24"/>
          <w:lang w:val="en-GB"/>
        </w:rPr>
      </w:pPr>
      <w:r w:rsidRPr="000E71F8">
        <w:rPr>
          <w:rFonts w:cs="Times New Roman"/>
          <w:bCs/>
          <w:i/>
          <w:noProof/>
          <w:szCs w:val="24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B39440" wp14:editId="36EC20EE">
                <wp:simplePos x="0" y="0"/>
                <wp:positionH relativeFrom="margin">
                  <wp:posOffset>1677035</wp:posOffset>
                </wp:positionH>
                <wp:positionV relativeFrom="paragraph">
                  <wp:posOffset>-1397635</wp:posOffset>
                </wp:positionV>
                <wp:extent cx="4840605" cy="8175625"/>
                <wp:effectExtent l="8890" t="0" r="6985" b="698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4840605" cy="8175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lenraster"/>
                              <w:tblW w:w="739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33"/>
                              <w:gridCol w:w="1233"/>
                              <w:gridCol w:w="1233"/>
                              <w:gridCol w:w="1233"/>
                              <w:gridCol w:w="1233"/>
                              <w:gridCol w:w="1233"/>
                            </w:tblGrid>
                            <w:tr w:rsidR="000E71F8" w14:paraId="1FDD4D25" w14:textId="77777777" w:rsidTr="00815C1C">
                              <w:trPr>
                                <w:cantSplit/>
                                <w:trHeight w:val="1445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textDirection w:val="btLr"/>
                                </w:tcPr>
                                <w:p w14:paraId="33553F35" w14:textId="5EB27D4A" w:rsidR="000E71F8" w:rsidRDefault="000E71F8" w:rsidP="000E71F8">
                                  <w:pPr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ERN correct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6866A9E5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29,</w:t>
                                  </w:r>
                                </w:p>
                                <w:p w14:paraId="4590A7A2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82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597BCBD7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01,</w:t>
                                  </w:r>
                                </w:p>
                                <w:p w14:paraId="7D47D6B6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973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4804FBA1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5,</w:t>
                                  </w:r>
                                </w:p>
                                <w:p w14:paraId="02361E8B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871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713E5FCF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6,</w:t>
                                  </w:r>
                                </w:p>
                                <w:p w14:paraId="00EE7394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828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56D4A40B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01,</w:t>
                                  </w:r>
                                </w:p>
                                <w:p w14:paraId="36A62B71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971</w:t>
                                  </w:r>
                                </w:p>
                              </w:tc>
                            </w:tr>
                            <w:tr w:rsidR="000E71F8" w14:paraId="50AA537D" w14:textId="77777777" w:rsidTr="00815C1C">
                              <w:trPr>
                                <w:cantSplit/>
                                <w:trHeight w:val="1393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textDirection w:val="btLr"/>
                                </w:tcPr>
                                <w:p w14:paraId="07E535AC" w14:textId="4CDCF8F8" w:rsidR="000E71F8" w:rsidRDefault="000E71F8" w:rsidP="000E71F8">
                                  <w:pPr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ERN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 saccad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7F48C7EB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23,</w:t>
                                  </w:r>
                                </w:p>
                                <w:p w14:paraId="262A8AAB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38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4916852F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48,</w:t>
                                  </w:r>
                                </w:p>
                                <w:p w14:paraId="0000255C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62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20A5E043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35</w:t>
                                  </w:r>
                                </w:p>
                                <w:p w14:paraId="169939C5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06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0F49EA26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39,</w:t>
                                  </w:r>
                                </w:p>
                                <w:p w14:paraId="21A87465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133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56861032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44,</w:t>
                                  </w:r>
                                </w:p>
                                <w:p w14:paraId="70282F45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97</w:t>
                                  </w:r>
                                </w:p>
                              </w:tc>
                            </w:tr>
                            <w:tr w:rsidR="000E71F8" w14:paraId="77860F0E" w14:textId="77777777" w:rsidTr="00815C1C">
                              <w:trPr>
                                <w:cantSplit/>
                                <w:trHeight w:val="1393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textDirection w:val="btLr"/>
                                </w:tcPr>
                                <w:p w14:paraId="3151D221" w14:textId="26167272" w:rsidR="000E71F8" w:rsidRDefault="000E71F8" w:rsidP="000E71F8">
                                  <w:pPr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P3 correct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2AF70F29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70**,</w:t>
                                  </w:r>
                                </w:p>
                                <w:p w14:paraId="630D6332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02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13A36410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52*,</w:t>
                                  </w:r>
                                </w:p>
                                <w:p w14:paraId="7E4266B1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39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546A8CEF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48,</w:t>
                                  </w:r>
                                </w:p>
                                <w:p w14:paraId="16AD97C0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68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1CA35BF2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57*,</w:t>
                                  </w:r>
                                </w:p>
                                <w:p w14:paraId="420B196C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22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3EDB1B27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43,</w:t>
                                  </w:r>
                                </w:p>
                                <w:p w14:paraId="76AD759D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109</w:t>
                                  </w:r>
                                </w:p>
                              </w:tc>
                            </w:tr>
                            <w:tr w:rsidR="000E71F8" w14:paraId="2E221E24" w14:textId="77777777" w:rsidTr="00815C1C">
                              <w:trPr>
                                <w:cantSplit/>
                                <w:trHeight w:val="1393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textDirection w:val="btLr"/>
                                </w:tcPr>
                                <w:p w14:paraId="6CFC7236" w14:textId="6C318DA6" w:rsidR="000E71F8" w:rsidRDefault="000E71F8" w:rsidP="000E71F8">
                                  <w:pPr>
                                    <w:jc w:val="center"/>
                                    <w:rPr>
                                      <w:rFonts w:cs="Times New Roman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P3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 saccad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2BB671A3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64**,</w:t>
                                  </w:r>
                                </w:p>
                                <w:p w14:paraId="113242F9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0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50400C3E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color w:val="010205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rFonts w:cs="Times New Roman"/>
                                      <w:color w:val="010205"/>
                                      <w:szCs w:val="24"/>
                                    </w:rPr>
                                    <w:t>-.65**,</w:t>
                                  </w:r>
                                </w:p>
                                <w:p w14:paraId="442292CB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0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7D6661A4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64*,</w:t>
                                  </w:r>
                                </w:p>
                                <w:p w14:paraId="5BBCBFFF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010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731E775F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67**,</w:t>
                                  </w:r>
                                </w:p>
                                <w:p w14:paraId="72D65A44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05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2451CC21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62*,</w:t>
                                  </w:r>
                                </w:p>
                                <w:p w14:paraId="7110D757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15</w:t>
                                  </w:r>
                                </w:p>
                              </w:tc>
                            </w:tr>
                            <w:tr w:rsidR="000E71F8" w14:paraId="7399AF0D" w14:textId="77777777" w:rsidTr="00815C1C">
                              <w:trPr>
                                <w:cantSplit/>
                                <w:trHeight w:val="1445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textDirection w:val="btLr"/>
                                </w:tcPr>
                                <w:p w14:paraId="6DEB1687" w14:textId="778C7978" w:rsidR="000E71F8" w:rsidRDefault="000E71F8" w:rsidP="000E71F8">
                                  <w:pPr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N2 correct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6ECC35DF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37,</w:t>
                                  </w:r>
                                </w:p>
                                <w:p w14:paraId="2B3B9D88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155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29172514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50,</w:t>
                                  </w:r>
                                </w:p>
                                <w:p w14:paraId="77F62C5B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.050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3A1092D3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26,</w:t>
                                  </w:r>
                                </w:p>
                                <w:p w14:paraId="28DD748E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p 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350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52CD4580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49,</w:t>
                                  </w:r>
                                </w:p>
                                <w:p w14:paraId="27F01824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5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40DAF259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29,</w:t>
                                  </w:r>
                                </w:p>
                                <w:p w14:paraId="2A900EEF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95</w:t>
                                  </w:r>
                                </w:p>
                              </w:tc>
                            </w:tr>
                            <w:tr w:rsidR="000E71F8" w14:paraId="02A5D172" w14:textId="77777777" w:rsidTr="00815C1C">
                              <w:trPr>
                                <w:cantSplit/>
                                <w:trHeight w:val="1645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textDirection w:val="btLr"/>
                                </w:tcPr>
                                <w:p w14:paraId="69DD89D2" w14:textId="1C02BB1B" w:rsidR="000E71F8" w:rsidRDefault="000E71F8" w:rsidP="000E71F8">
                                  <w:pPr>
                                    <w:ind w:left="113" w:right="113"/>
                                    <w:jc w:val="center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N2 </w:t>
                                  </w:r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 saccade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72FD201E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16,</w:t>
                                  </w:r>
                                </w:p>
                                <w:p w14:paraId="73C60F23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549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103FB5D1" w14:textId="77777777" w:rsidR="000E71F8" w:rsidRDefault="000E71F8" w:rsidP="000E71F8">
                                  <w:pPr>
                                    <w:ind w:left="113" w:right="113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-.29,</w:t>
                                  </w:r>
                                </w:p>
                                <w:p w14:paraId="772ECF64" w14:textId="77777777" w:rsidR="000E71F8" w:rsidRDefault="000E71F8" w:rsidP="000E71F8">
                                  <w:pPr>
                                    <w:ind w:left="113" w:right="113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70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59D71F92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02,</w:t>
                                  </w:r>
                                </w:p>
                                <w:p w14:paraId="2CE301C7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941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1BC7EBB0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29,</w:t>
                                  </w:r>
                                </w:p>
                                <w:p w14:paraId="5FA981D9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279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04E7438B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= -.01,</w:t>
                                  </w:r>
                                </w:p>
                                <w:p w14:paraId="3716D994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i/>
                                      <w:szCs w:val="24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= .981</w:t>
                                  </w:r>
                                </w:p>
                              </w:tc>
                            </w:tr>
                            <w:tr w:rsidR="000E71F8" w14:paraId="23E1BBDD" w14:textId="77777777" w:rsidTr="00815C1C">
                              <w:trPr>
                                <w:cantSplit/>
                                <w:trHeight w:val="3915"/>
                              </w:trPr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</w:tcBorders>
                                  <w:textDirection w:val="btLr"/>
                                </w:tcPr>
                                <w:p w14:paraId="2E60AB40" w14:textId="77777777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4D968FDE" w14:textId="113C0945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</w:t>
                                  </w:r>
                                  <w:proofErr w:type="gramEnd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s T0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241A0B6C" w14:textId="4730E8F1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</w:t>
                                  </w:r>
                                  <w:proofErr w:type="gramEnd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s T1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1634E48F" w14:textId="1EBA090F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</w:t>
                                  </w:r>
                                  <w:proofErr w:type="gramEnd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s T2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extDirection w:val="btLr"/>
                                </w:tcPr>
                                <w:p w14:paraId="06310FE1" w14:textId="3728877E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</w:t>
                                  </w:r>
                                  <w:proofErr w:type="gramEnd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s verum stimulation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textDirection w:val="btLr"/>
                                </w:tcPr>
                                <w:p w14:paraId="233ADA9F" w14:textId="3A6A5D01" w:rsidR="000E71F8" w:rsidRDefault="000E71F8" w:rsidP="000E71F8">
                                  <w:pPr>
                                    <w:ind w:left="113" w:right="113"/>
                                    <w:jc w:val="left"/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% </w:t>
                                  </w:r>
                                  <w:proofErr w:type="gramStart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erroneous</w:t>
                                  </w:r>
                                  <w:proofErr w:type="gramEnd"/>
                                  <w:r w:rsidR="007F617B"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Cs w:val="24"/>
                                      <w:lang w:val="en-GB"/>
                                    </w:rPr>
                                    <w:t>saccades sham stimulation</w:t>
                                  </w:r>
                                </w:p>
                              </w:tc>
                            </w:tr>
                          </w:tbl>
                          <w:p w14:paraId="4D02DEDC" w14:textId="72EE1980" w:rsidR="000E71F8" w:rsidRDefault="000E71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B3944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32.05pt;margin-top:-110.05pt;width:381.15pt;height:643.75pt;rotation: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" stroked="f">
                <v:textbox>
                  <w:txbxContent>
                    <w:tbl>
                      <w:tblPr>
                        <w:tblStyle w:val="Tabellenraster"/>
                        <w:tblW w:w="7398" w:type="dxa"/>
                        <w:tblLook w:val="04A0" w:firstRow="1" w:lastRow="0" w:firstColumn="1" w:lastColumn="0" w:noHBand="0" w:noVBand="1"/>
                      </w:tblPr>
                      <w:tblGrid>
                        <w:gridCol w:w="1233"/>
                        <w:gridCol w:w="1233"/>
                        <w:gridCol w:w="1233"/>
                        <w:gridCol w:w="1233"/>
                        <w:gridCol w:w="1233"/>
                        <w:gridCol w:w="1233"/>
                      </w:tblGrid>
                      <w:tr w:rsidR="000E71F8" w14:paraId="1FDD4D25" w14:textId="77777777" w:rsidTr="00815C1C">
                        <w:trPr>
                          <w:cantSplit/>
                          <w:trHeight w:val="1445"/>
                        </w:trPr>
                        <w:tc>
                          <w:tcPr>
                            <w:tcW w:w="123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textDirection w:val="btLr"/>
                          </w:tcPr>
                          <w:p w14:paraId="33553F35" w14:textId="5EB27D4A" w:rsidR="000E71F8" w:rsidRDefault="000E71F8" w:rsidP="000E71F8">
                            <w:pPr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ERN correct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6866A9E5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29,</w:t>
                            </w:r>
                          </w:p>
                          <w:p w14:paraId="4590A7A2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82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597BCBD7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01,</w:t>
                            </w:r>
                          </w:p>
                          <w:p w14:paraId="7D47D6B6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973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4804FBA1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5,</w:t>
                            </w:r>
                          </w:p>
                          <w:p w14:paraId="02361E8B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871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713E5FCF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6,</w:t>
                            </w:r>
                          </w:p>
                          <w:p w14:paraId="00EE7394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828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textDirection w:val="btLr"/>
                          </w:tcPr>
                          <w:p w14:paraId="56D4A40B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01,</w:t>
                            </w:r>
                          </w:p>
                          <w:p w14:paraId="36A62B71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971</w:t>
                            </w:r>
                          </w:p>
                        </w:tc>
                      </w:tr>
                      <w:tr w:rsidR="000E71F8" w14:paraId="50AA537D" w14:textId="77777777" w:rsidTr="00815C1C">
                        <w:trPr>
                          <w:cantSplit/>
                          <w:trHeight w:val="1393"/>
                        </w:trPr>
                        <w:tc>
                          <w:tcPr>
                            <w:tcW w:w="123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textDirection w:val="btLr"/>
                          </w:tcPr>
                          <w:p w14:paraId="07E535AC" w14:textId="4CDCF8F8" w:rsidR="000E71F8" w:rsidRDefault="000E71F8" w:rsidP="000E71F8">
                            <w:pPr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ERN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 saccad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7F48C7EB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23,</w:t>
                            </w:r>
                          </w:p>
                          <w:p w14:paraId="262A8AAB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38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4916852F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48,</w:t>
                            </w:r>
                          </w:p>
                          <w:p w14:paraId="0000255C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62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20A5E043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35</w:t>
                            </w:r>
                          </w:p>
                          <w:p w14:paraId="169939C5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06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0F49EA26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39,</w:t>
                            </w:r>
                          </w:p>
                          <w:p w14:paraId="21A87465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133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textDirection w:val="btLr"/>
                          </w:tcPr>
                          <w:p w14:paraId="56861032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44,</w:t>
                            </w:r>
                          </w:p>
                          <w:p w14:paraId="70282F45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97</w:t>
                            </w:r>
                          </w:p>
                        </w:tc>
                      </w:tr>
                      <w:tr w:rsidR="000E71F8" w14:paraId="77860F0E" w14:textId="77777777" w:rsidTr="00815C1C">
                        <w:trPr>
                          <w:cantSplit/>
                          <w:trHeight w:val="1393"/>
                        </w:trPr>
                        <w:tc>
                          <w:tcPr>
                            <w:tcW w:w="123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textDirection w:val="btLr"/>
                          </w:tcPr>
                          <w:p w14:paraId="3151D221" w14:textId="26167272" w:rsidR="000E71F8" w:rsidRDefault="000E71F8" w:rsidP="000E71F8">
                            <w:pPr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P3 correct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2AF70F29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70**,</w:t>
                            </w:r>
                          </w:p>
                          <w:p w14:paraId="630D6332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02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13A36410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52*,</w:t>
                            </w:r>
                          </w:p>
                          <w:p w14:paraId="7E4266B1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39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546A8CEF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48,</w:t>
                            </w:r>
                          </w:p>
                          <w:p w14:paraId="16AD97C0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68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1CA35BF2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57*,</w:t>
                            </w:r>
                          </w:p>
                          <w:p w14:paraId="420B196C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22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textDirection w:val="btLr"/>
                          </w:tcPr>
                          <w:p w14:paraId="3EDB1B27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43,</w:t>
                            </w:r>
                          </w:p>
                          <w:p w14:paraId="76AD759D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109</w:t>
                            </w:r>
                          </w:p>
                        </w:tc>
                      </w:tr>
                      <w:tr w:rsidR="000E71F8" w14:paraId="2E221E24" w14:textId="77777777" w:rsidTr="00815C1C">
                        <w:trPr>
                          <w:cantSplit/>
                          <w:trHeight w:val="1393"/>
                        </w:trPr>
                        <w:tc>
                          <w:tcPr>
                            <w:tcW w:w="123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textDirection w:val="btLr"/>
                          </w:tcPr>
                          <w:p w14:paraId="6CFC7236" w14:textId="6C318DA6" w:rsidR="000E71F8" w:rsidRDefault="000E71F8" w:rsidP="000E71F8">
                            <w:pPr>
                              <w:jc w:val="center"/>
                              <w:rPr>
                                <w:rFonts w:cs="Times New Roman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P3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 saccad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2BB671A3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64**,</w:t>
                            </w:r>
                          </w:p>
                          <w:p w14:paraId="113242F9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0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50400C3E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color w:val="010205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= </w:t>
                            </w:r>
                            <w:r>
                              <w:rPr>
                                <w:rFonts w:cs="Times New Roman"/>
                                <w:color w:val="010205"/>
                                <w:szCs w:val="24"/>
                              </w:rPr>
                              <w:t>-.65**,</w:t>
                            </w:r>
                          </w:p>
                          <w:p w14:paraId="442292CB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0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7D6661A4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64*,</w:t>
                            </w:r>
                          </w:p>
                          <w:p w14:paraId="5BBCBFFF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010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731E775F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67**,</w:t>
                            </w:r>
                          </w:p>
                          <w:p w14:paraId="72D65A44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05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textDirection w:val="btLr"/>
                          </w:tcPr>
                          <w:p w14:paraId="2451CC21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62*,</w:t>
                            </w:r>
                          </w:p>
                          <w:p w14:paraId="7110D757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15</w:t>
                            </w:r>
                          </w:p>
                        </w:tc>
                      </w:tr>
                      <w:tr w:rsidR="000E71F8" w14:paraId="7399AF0D" w14:textId="77777777" w:rsidTr="00815C1C">
                        <w:trPr>
                          <w:cantSplit/>
                          <w:trHeight w:val="1445"/>
                        </w:trPr>
                        <w:tc>
                          <w:tcPr>
                            <w:tcW w:w="123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textDirection w:val="btLr"/>
                          </w:tcPr>
                          <w:p w14:paraId="6DEB1687" w14:textId="778C7978" w:rsidR="000E71F8" w:rsidRDefault="000E71F8" w:rsidP="000E71F8">
                            <w:pPr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N2 correct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6ECC35DF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37,</w:t>
                            </w:r>
                          </w:p>
                          <w:p w14:paraId="2B3B9D88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155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29172514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50,</w:t>
                            </w:r>
                          </w:p>
                          <w:p w14:paraId="77F62C5B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.050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3A1092D3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26,</w:t>
                            </w:r>
                          </w:p>
                          <w:p w14:paraId="28DD748E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p 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350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52CD4580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49,</w:t>
                            </w:r>
                          </w:p>
                          <w:p w14:paraId="27F01824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57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textDirection w:val="btLr"/>
                          </w:tcPr>
                          <w:p w14:paraId="40DAF259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29,</w:t>
                            </w:r>
                          </w:p>
                          <w:p w14:paraId="2A900EEF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95</w:t>
                            </w:r>
                          </w:p>
                        </w:tc>
                      </w:tr>
                      <w:tr w:rsidR="000E71F8" w14:paraId="02A5D172" w14:textId="77777777" w:rsidTr="00815C1C">
                        <w:trPr>
                          <w:cantSplit/>
                          <w:trHeight w:val="1645"/>
                        </w:trPr>
                        <w:tc>
                          <w:tcPr>
                            <w:tcW w:w="123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textDirection w:val="btLr"/>
                          </w:tcPr>
                          <w:p w14:paraId="69DD89D2" w14:textId="1C02BB1B" w:rsidR="000E71F8" w:rsidRDefault="000E71F8" w:rsidP="000E71F8">
                            <w:pPr>
                              <w:ind w:left="113" w:right="113"/>
                              <w:jc w:val="center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N2 </w:t>
                            </w:r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 saccade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72FD201E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16,</w:t>
                            </w:r>
                          </w:p>
                          <w:p w14:paraId="73C60F23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549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103FB5D1" w14:textId="77777777" w:rsidR="000E71F8" w:rsidRDefault="000E71F8" w:rsidP="000E71F8">
                            <w:pPr>
                              <w:ind w:left="113" w:right="113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-.29,</w:t>
                            </w:r>
                          </w:p>
                          <w:p w14:paraId="772ECF64" w14:textId="77777777" w:rsidR="000E71F8" w:rsidRDefault="000E71F8" w:rsidP="000E71F8">
                            <w:pPr>
                              <w:ind w:left="113" w:right="113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70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59D71F92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r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02,</w:t>
                            </w:r>
                          </w:p>
                          <w:p w14:paraId="2CE301C7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941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1BC7EBB0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29,</w:t>
                            </w:r>
                          </w:p>
                          <w:p w14:paraId="5FA981D9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279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textDirection w:val="btLr"/>
                          </w:tcPr>
                          <w:p w14:paraId="04E7438B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= -.01,</w:t>
                            </w:r>
                          </w:p>
                          <w:p w14:paraId="3716D994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i/>
                                <w:szCs w:val="24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= .981</w:t>
                            </w:r>
                          </w:p>
                        </w:tc>
                      </w:tr>
                      <w:tr w:rsidR="000E71F8" w14:paraId="23E1BBDD" w14:textId="77777777" w:rsidTr="00815C1C">
                        <w:trPr>
                          <w:cantSplit/>
                          <w:trHeight w:val="3915"/>
                        </w:trPr>
                        <w:tc>
                          <w:tcPr>
                            <w:tcW w:w="123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</w:tcBorders>
                            <w:textDirection w:val="btLr"/>
                          </w:tcPr>
                          <w:p w14:paraId="2E60AB40" w14:textId="77777777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4D968FDE" w14:textId="113C0945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</w:t>
                            </w:r>
                            <w:proofErr w:type="gramEnd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s T0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241A0B6C" w14:textId="4730E8F1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</w:t>
                            </w:r>
                            <w:proofErr w:type="gramEnd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s T1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1634E48F" w14:textId="1EBA090F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</w:t>
                            </w:r>
                            <w:proofErr w:type="gramEnd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s T2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extDirection w:val="btLr"/>
                          </w:tcPr>
                          <w:p w14:paraId="06310FE1" w14:textId="3728877E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</w:t>
                            </w:r>
                            <w:proofErr w:type="gramEnd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s verum stimulation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textDirection w:val="btLr"/>
                          </w:tcPr>
                          <w:p w14:paraId="233ADA9F" w14:textId="3A6A5D01" w:rsidR="000E71F8" w:rsidRDefault="000E71F8" w:rsidP="000E71F8">
                            <w:pPr>
                              <w:ind w:left="113" w:right="113"/>
                              <w:jc w:val="left"/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% </w:t>
                            </w:r>
                            <w:proofErr w:type="gramStart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erroneous</w:t>
                            </w:r>
                            <w:proofErr w:type="gramEnd"/>
                            <w:r w:rsidR="007F617B"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Cs/>
                                <w:szCs w:val="24"/>
                                <w:lang w:val="en-GB"/>
                              </w:rPr>
                              <w:t>saccades sham stimulation</w:t>
                            </w:r>
                          </w:p>
                        </w:tc>
                      </w:tr>
                    </w:tbl>
                    <w:p w14:paraId="4D02DEDC" w14:textId="72EE1980" w:rsidR="000E71F8" w:rsidRDefault="000E71F8"/>
                  </w:txbxContent>
                </v:textbox>
                <w10:wrap type="square" anchorx="margin"/>
              </v:shape>
            </w:pict>
          </mc:Fallback>
        </mc:AlternateContent>
      </w:r>
    </w:p>
    <w:p w14:paraId="0C7982FB" w14:textId="39C7090F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28940CAB" w14:textId="71E546B9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4A85F830" w14:textId="1B25F53C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5CE1DCA1" w14:textId="0FF6C76E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35AFA24F" w14:textId="4FA940AD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4B1034F2" w14:textId="4B557711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77C56248" w14:textId="74E0C9A2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5D50E0AF" w14:textId="02C878BD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5FCC91FF" w14:textId="77777777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00107E44" w14:textId="77777777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14ED701C" w14:textId="77777777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3F166BE8" w14:textId="77777777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77092454" w14:textId="77777777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4F683E63" w14:textId="77777777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207415C7" w14:textId="77777777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2613C1CE" w14:textId="77777777" w:rsidR="00EF531F" w:rsidRDefault="00EF531F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36F84F3C" w14:textId="77777777" w:rsidR="000E71F8" w:rsidRDefault="000E71F8" w:rsidP="00EF531F">
      <w:pPr>
        <w:jc w:val="left"/>
        <w:rPr>
          <w:rFonts w:cs="Times New Roman"/>
          <w:bCs/>
          <w:i/>
          <w:szCs w:val="24"/>
          <w:lang w:val="en-GB"/>
        </w:rPr>
      </w:pPr>
    </w:p>
    <w:p w14:paraId="38977BD6" w14:textId="02EA38F3" w:rsidR="009245CC" w:rsidRDefault="009245CC" w:rsidP="009245CC">
      <w:pPr>
        <w:jc w:val="left"/>
        <w:rPr>
          <w:rFonts w:cs="Times New Roman"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t xml:space="preserve">Supplementary </w:t>
      </w:r>
      <w:r w:rsidR="00CE1FA9">
        <w:rPr>
          <w:rFonts w:cs="Times New Roman"/>
          <w:b/>
          <w:bCs/>
          <w:szCs w:val="24"/>
          <w:lang w:val="en-GB"/>
        </w:rPr>
        <w:t>Table</w:t>
      </w:r>
      <w:r>
        <w:rPr>
          <w:rFonts w:cs="Times New Roman"/>
          <w:b/>
          <w:bCs/>
          <w:szCs w:val="24"/>
          <w:lang w:val="en-GB"/>
        </w:rPr>
        <w:t xml:space="preserve"> 1. </w:t>
      </w:r>
      <w:r>
        <w:rPr>
          <w:rFonts w:cs="Times New Roman"/>
          <w:bCs/>
          <w:szCs w:val="24"/>
          <w:lang w:val="en-GB"/>
        </w:rPr>
        <w:t>Correlations between mean amplitude of the ERP variables and performance in the food-modified antisaccade task.</w:t>
      </w:r>
    </w:p>
    <w:p w14:paraId="0C9670A9" w14:textId="147577A8" w:rsidR="00333E67" w:rsidRPr="00AE292F" w:rsidRDefault="00EF531F" w:rsidP="00EF531F">
      <w:pPr>
        <w:jc w:val="left"/>
        <w:rPr>
          <w:rFonts w:cs="Times New Roman"/>
          <w:bCs/>
          <w:szCs w:val="24"/>
          <w:lang w:val="en-GB"/>
        </w:rPr>
      </w:pPr>
      <w:r>
        <w:rPr>
          <w:rFonts w:cs="Times New Roman"/>
          <w:bCs/>
          <w:i/>
          <w:szCs w:val="24"/>
          <w:lang w:val="en-GB"/>
        </w:rPr>
        <w:t>Note</w:t>
      </w:r>
      <w:r>
        <w:rPr>
          <w:rFonts w:cs="Times New Roman"/>
          <w:bCs/>
          <w:szCs w:val="24"/>
          <w:lang w:val="en-GB"/>
        </w:rPr>
        <w:t xml:space="preserve">. * </w:t>
      </w:r>
      <w:proofErr w:type="gramStart"/>
      <w:r>
        <w:rPr>
          <w:rFonts w:cs="Times New Roman"/>
          <w:bCs/>
          <w:szCs w:val="24"/>
          <w:lang w:val="en-GB"/>
        </w:rPr>
        <w:t>indicates</w:t>
      </w:r>
      <w:proofErr w:type="gramEnd"/>
      <w:r>
        <w:rPr>
          <w:rFonts w:cs="Times New Roman"/>
          <w:bCs/>
          <w:szCs w:val="24"/>
          <w:lang w:val="en-GB"/>
        </w:rPr>
        <w:t xml:space="preserve"> </w:t>
      </w:r>
      <w:r>
        <w:rPr>
          <w:rFonts w:cs="Times New Roman"/>
          <w:bCs/>
          <w:i/>
          <w:iCs/>
          <w:szCs w:val="24"/>
          <w:lang w:val="en-GB"/>
        </w:rPr>
        <w:t>p</w:t>
      </w:r>
      <w:r>
        <w:rPr>
          <w:rFonts w:cs="Times New Roman"/>
          <w:bCs/>
          <w:szCs w:val="24"/>
          <w:lang w:val="en-GB"/>
        </w:rPr>
        <w:t xml:space="preserve"> &lt; .05, ** indicates </w:t>
      </w:r>
      <w:r>
        <w:rPr>
          <w:rFonts w:cs="Times New Roman"/>
          <w:bCs/>
          <w:i/>
          <w:iCs/>
          <w:szCs w:val="24"/>
          <w:lang w:val="en-GB"/>
        </w:rPr>
        <w:t>p</w:t>
      </w:r>
      <w:r>
        <w:rPr>
          <w:rFonts w:cs="Times New Roman"/>
          <w:bCs/>
          <w:szCs w:val="24"/>
          <w:lang w:val="en-GB"/>
        </w:rPr>
        <w:t xml:space="preserve"> &lt; .01</w:t>
      </w:r>
    </w:p>
    <w:p w14:paraId="1B019DA4" w14:textId="3960716F" w:rsidR="002134EC" w:rsidRPr="00EF531F" w:rsidRDefault="002134EC" w:rsidP="008E0E6D">
      <w:pPr>
        <w:jc w:val="left"/>
        <w:rPr>
          <w:lang w:val="en-GB"/>
        </w:rPr>
      </w:pPr>
    </w:p>
    <w:sectPr w:rsidR="002134EC" w:rsidRPr="00EF531F" w:rsidSect="002F71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1sjQyszSwNDQ0tzBX0lEKTi0uzszPAykwrAUA4LOvxywAAAA="/>
  </w:docVars>
  <w:rsids>
    <w:rsidRoot w:val="00F107B0"/>
    <w:rsid w:val="000E71F8"/>
    <w:rsid w:val="002134EC"/>
    <w:rsid w:val="002C25EB"/>
    <w:rsid w:val="002F71F4"/>
    <w:rsid w:val="00333E67"/>
    <w:rsid w:val="003E6575"/>
    <w:rsid w:val="00693282"/>
    <w:rsid w:val="006E24AC"/>
    <w:rsid w:val="006E700A"/>
    <w:rsid w:val="00701D79"/>
    <w:rsid w:val="007F617B"/>
    <w:rsid w:val="008E0E6D"/>
    <w:rsid w:val="009245CC"/>
    <w:rsid w:val="00AB02B8"/>
    <w:rsid w:val="00AE292F"/>
    <w:rsid w:val="00CE1FA9"/>
    <w:rsid w:val="00ED3B71"/>
    <w:rsid w:val="00EF531F"/>
    <w:rsid w:val="00F107B0"/>
    <w:rsid w:val="00FB5566"/>
    <w:rsid w:val="00FC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BB766"/>
  <w15:chartTrackingRefBased/>
  <w15:docId w15:val="{7F3E817E-572E-4695-BDBA-EC317C0D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07B0"/>
    <w:pPr>
      <w:jc w:val="both"/>
    </w:pPr>
    <w:rPr>
      <w:rFonts w:ascii="Times New Roman" w:hAnsi="Times New Roman"/>
      <w:sz w:val="24"/>
      <w:lang w:val="tr-T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F107B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F107B0"/>
    <w:rPr>
      <w:rFonts w:ascii="Times New Roman" w:hAnsi="Times New Roman" w:cs="Times New Roman"/>
      <w:noProof/>
      <w:sz w:val="24"/>
      <w:lang w:val="en-US"/>
    </w:rPr>
  </w:style>
  <w:style w:type="table" w:styleId="Tabellenraster">
    <w:name w:val="Table Grid"/>
    <w:basedOn w:val="NormaleTabelle"/>
    <w:uiPriority w:val="39"/>
    <w:rsid w:val="00F10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32BDA-23DB-4671-B238-AC66CCD8A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ax</dc:creator>
  <cp:keywords/>
  <dc:description/>
  <cp:lastModifiedBy>Sebastian Max</cp:lastModifiedBy>
  <cp:revision>6</cp:revision>
  <dcterms:created xsi:type="dcterms:W3CDTF">2021-09-23T10:59:00Z</dcterms:created>
  <dcterms:modified xsi:type="dcterms:W3CDTF">2021-09-23T11:10:00Z</dcterms:modified>
</cp:coreProperties>
</file>